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6"/>
        <w:gridCol w:w="980"/>
        <w:gridCol w:w="1359"/>
        <w:gridCol w:w="1763"/>
        <w:gridCol w:w="1385"/>
        <w:gridCol w:w="1763"/>
      </w:tblGrid>
      <w:tr w:rsidR="000162AA" w:rsidRPr="004D0DD2" w14:paraId="3D9E83DA" w14:textId="77777777" w:rsidTr="000162AA">
        <w:trPr>
          <w:trHeight w:val="320"/>
        </w:trPr>
        <w:tc>
          <w:tcPr>
            <w:tcW w:w="94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0E2ED" w14:textId="0FBEAAC6" w:rsidR="000162AA" w:rsidRPr="004D0DD2" w:rsidRDefault="004D0DD2" w:rsidP="000162A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upplementary table 2.</w:t>
            </w:r>
            <w:r w:rsidR="000162AA" w:rsidRPr="000162A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Multivariate linear regression model. </w:t>
            </w:r>
            <w:r w:rsidR="000162AA" w:rsidRPr="004D0DD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Predictors of Mental health. </w:t>
            </w:r>
          </w:p>
        </w:tc>
      </w:tr>
      <w:tr w:rsidR="000162AA" w:rsidRPr="000162AA" w14:paraId="7358D6FB" w14:textId="77777777" w:rsidTr="000162AA">
        <w:trPr>
          <w:trHeight w:val="640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50F4D" w14:textId="77777777" w:rsidR="000162AA" w:rsidRPr="004D0DD2" w:rsidRDefault="000162AA" w:rsidP="000162A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4D0DD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8ACED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Unstandarized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efficients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EE386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tandarized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efficie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B8D4E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8CC78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ignificance</w:t>
            </w:r>
            <w:proofErr w:type="spellEnd"/>
          </w:p>
        </w:tc>
      </w:tr>
      <w:tr w:rsidR="000162AA" w:rsidRPr="000162AA" w14:paraId="09060DA4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4EA6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0CB2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F310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td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.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83F5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D0AFE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ACEE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pl-PL"/>
              </w:rPr>
            </w:pPr>
          </w:p>
        </w:tc>
      </w:tr>
      <w:tr w:rsidR="000162AA" w:rsidRPr="000162AA" w14:paraId="1DEC3309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04A0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(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nstant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42DF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3,9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2932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0,0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F483D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4DA3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,35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3B43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00</w:t>
            </w:r>
          </w:p>
        </w:tc>
      </w:tr>
      <w:tr w:rsidR="000162AA" w:rsidRPr="000162AA" w14:paraId="6B05BA5F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EB4DE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Ag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5EE5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2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6483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D007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7F9A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2,88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EF5E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  <w:t>0,004</w:t>
            </w:r>
          </w:p>
        </w:tc>
      </w:tr>
      <w:tr w:rsidR="000162AA" w:rsidRPr="000162AA" w14:paraId="5EB9863C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BBB75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M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558B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6766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8CD8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1DAC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9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3C34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924</w:t>
            </w:r>
          </w:p>
        </w:tc>
      </w:tr>
      <w:tr w:rsidR="000162AA" w:rsidRPr="000162AA" w14:paraId="266191B7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F827E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Post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Intervention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Statu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D553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4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7172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23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0744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B3D1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12FF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737</w:t>
            </w:r>
          </w:p>
        </w:tc>
      </w:tr>
      <w:tr w:rsidR="000162AA" w:rsidRPr="000162AA" w14:paraId="3155E6D5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FD221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level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FBC1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1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E4B2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6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4261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422D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A85E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505</w:t>
            </w:r>
          </w:p>
        </w:tc>
      </w:tr>
      <w:tr w:rsidR="000162AA" w:rsidRPr="000162AA" w14:paraId="4BFEE8C5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53433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Gender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528E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4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FD1C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5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E7C0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7CA7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EC95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  <w:t>0,030</w:t>
            </w:r>
          </w:p>
        </w:tc>
      </w:tr>
      <w:tr w:rsidR="000162AA" w:rsidRPr="000162AA" w14:paraId="431217FB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4A2D7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Prednison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 xml:space="preserve"> usage in the pas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BA58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1,5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8A33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29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A443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8118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6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5EFF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488</w:t>
            </w:r>
          </w:p>
        </w:tc>
      </w:tr>
      <w:tr w:rsidR="000162AA" w:rsidRPr="000162AA" w14:paraId="6A525FB5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CCA1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MGFA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cal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0B2A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4,7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1975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3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771F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9D07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3,4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FB4B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  <w:t>0,001</w:t>
            </w:r>
          </w:p>
        </w:tc>
      </w:tr>
      <w:tr w:rsidR="000162AA" w:rsidRPr="000162AA" w14:paraId="54E29248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E9F6F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uring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48C2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1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EF73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,2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F8BA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CB45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8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C56C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405</w:t>
            </w:r>
          </w:p>
        </w:tc>
      </w:tr>
      <w:tr w:rsidR="000162AA" w:rsidRPr="000162AA" w14:paraId="543A2DC7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2AA07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urrently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mployed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882A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,7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80E3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5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3ED5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5E52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2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7430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27</w:t>
            </w:r>
          </w:p>
        </w:tc>
      </w:tr>
      <w:tr w:rsidR="000162AA" w:rsidRPr="000162AA" w14:paraId="4ADCBE87" w14:textId="77777777" w:rsidTr="000162AA">
        <w:trPr>
          <w:trHeight w:val="32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B0B0D" w14:textId="27076B88" w:rsidR="000162AA" w:rsidRPr="000162AA" w:rsidRDefault="00FE3065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Retiremen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D0CE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4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5BEE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7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A548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A3AF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42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3309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73</w:t>
            </w:r>
          </w:p>
        </w:tc>
      </w:tr>
      <w:tr w:rsidR="000162AA" w:rsidRPr="000162AA" w14:paraId="7216F02A" w14:textId="77777777" w:rsidTr="000162AA">
        <w:trPr>
          <w:trHeight w:val="64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62E37" w14:textId="77777777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isablement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pension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enefits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C068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3A1C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45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2655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3C69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3E18" w14:textId="77777777" w:rsidR="000162AA" w:rsidRPr="000162AA" w:rsidRDefault="000162AA" w:rsidP="000162AA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996</w:t>
            </w:r>
          </w:p>
        </w:tc>
      </w:tr>
      <w:tr w:rsidR="000162AA" w:rsidRPr="004D0DD2" w14:paraId="637CDA2A" w14:textId="77777777" w:rsidTr="000162AA">
        <w:trPr>
          <w:trHeight w:val="320"/>
        </w:trPr>
        <w:tc>
          <w:tcPr>
            <w:tcW w:w="4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8661A" w14:textId="39489BFF" w:rsidR="000162AA" w:rsidRPr="000162AA" w:rsidRDefault="000162AA" w:rsidP="000162A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R=0.378. R2=0.143 Adjusted R2=0.113. p</w:t>
            </w:r>
            <w:r w:rsidR="006821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&lt;0.00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1F48C" w14:textId="77777777" w:rsidR="000162AA" w:rsidRPr="000162AA" w:rsidRDefault="000162AA" w:rsidP="000162A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F7780" w14:textId="77777777" w:rsidR="000162AA" w:rsidRPr="000162AA" w:rsidRDefault="000162AA" w:rsidP="000162A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83EC5" w14:textId="77777777" w:rsidR="000162AA" w:rsidRPr="000162AA" w:rsidRDefault="000162AA" w:rsidP="000162A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0162A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</w:tbl>
    <w:p w14:paraId="47CA6BDA" w14:textId="77777777" w:rsidR="00E23A5E" w:rsidRPr="000162AA" w:rsidRDefault="004D0DD2">
      <w:pPr>
        <w:rPr>
          <w:lang w:val="en-US"/>
        </w:rPr>
      </w:pPr>
    </w:p>
    <w:sectPr w:rsidR="00E23A5E" w:rsidRPr="000162AA" w:rsidSect="00EC642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2AA"/>
    <w:rsid w:val="000162AA"/>
    <w:rsid w:val="00056FFE"/>
    <w:rsid w:val="00095236"/>
    <w:rsid w:val="000F59BA"/>
    <w:rsid w:val="00124757"/>
    <w:rsid w:val="00136A43"/>
    <w:rsid w:val="001858D8"/>
    <w:rsid w:val="002832BD"/>
    <w:rsid w:val="00284B04"/>
    <w:rsid w:val="002878BD"/>
    <w:rsid w:val="002B2B02"/>
    <w:rsid w:val="002C5CDE"/>
    <w:rsid w:val="002C755B"/>
    <w:rsid w:val="00395FC2"/>
    <w:rsid w:val="004029CD"/>
    <w:rsid w:val="004D0DD2"/>
    <w:rsid w:val="004F7D19"/>
    <w:rsid w:val="00500DF7"/>
    <w:rsid w:val="005038B9"/>
    <w:rsid w:val="00566C39"/>
    <w:rsid w:val="00681D5C"/>
    <w:rsid w:val="006821ED"/>
    <w:rsid w:val="00685267"/>
    <w:rsid w:val="00756ED2"/>
    <w:rsid w:val="007C7C19"/>
    <w:rsid w:val="00851062"/>
    <w:rsid w:val="008B27AB"/>
    <w:rsid w:val="00981805"/>
    <w:rsid w:val="0099742B"/>
    <w:rsid w:val="009A1DA3"/>
    <w:rsid w:val="009C376B"/>
    <w:rsid w:val="009E2A6D"/>
    <w:rsid w:val="00A24894"/>
    <w:rsid w:val="00A55CF4"/>
    <w:rsid w:val="00A616F7"/>
    <w:rsid w:val="00A63ECD"/>
    <w:rsid w:val="00B36495"/>
    <w:rsid w:val="00C26EAD"/>
    <w:rsid w:val="00C42152"/>
    <w:rsid w:val="00CA40FB"/>
    <w:rsid w:val="00CB036F"/>
    <w:rsid w:val="00D60ABF"/>
    <w:rsid w:val="00DC4525"/>
    <w:rsid w:val="00E2187B"/>
    <w:rsid w:val="00E302A3"/>
    <w:rsid w:val="00E3502A"/>
    <w:rsid w:val="00E5583B"/>
    <w:rsid w:val="00E662E3"/>
    <w:rsid w:val="00E964AF"/>
    <w:rsid w:val="00EB4C3B"/>
    <w:rsid w:val="00EC642C"/>
    <w:rsid w:val="00ED69D9"/>
    <w:rsid w:val="00EE0AA8"/>
    <w:rsid w:val="00EF0E0F"/>
    <w:rsid w:val="00EF33BD"/>
    <w:rsid w:val="00F02DC8"/>
    <w:rsid w:val="00F728E6"/>
    <w:rsid w:val="00FB3461"/>
    <w:rsid w:val="00FC0306"/>
    <w:rsid w:val="00FE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E2CC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65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85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obieszczuk</dc:creator>
  <cp:keywords/>
  <dc:description/>
  <cp:lastModifiedBy>Piotr Szczudlik</cp:lastModifiedBy>
  <cp:revision>4</cp:revision>
  <dcterms:created xsi:type="dcterms:W3CDTF">2020-05-30T10:52:00Z</dcterms:created>
  <dcterms:modified xsi:type="dcterms:W3CDTF">2020-09-10T11:56:00Z</dcterms:modified>
</cp:coreProperties>
</file>